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787CF" w14:textId="77777777" w:rsidR="00735EF9" w:rsidRPr="000B283A" w:rsidRDefault="00735EF9" w:rsidP="00735EF9">
      <w:pPr>
        <w:spacing w:line="240" w:lineRule="auto"/>
        <w:ind w:firstLine="0"/>
        <w:jc w:val="left"/>
        <w:rPr>
          <w:rFonts w:ascii="Calibri" w:eastAsia="Calibri" w:hAnsi="Calibri"/>
          <w:kern w:val="2"/>
          <w:lang w:val="en-GB" w:eastAsia="en-US"/>
          <w14:ligatures w14:val="standardContextual"/>
        </w:rPr>
      </w:pPr>
      <w:r w:rsidRPr="000B283A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 xml:space="preserve">Table S6: </w:t>
      </w:r>
      <w:r w:rsidRPr="000B283A">
        <w:rPr>
          <w:rFonts w:ascii="Calibri" w:eastAsia="Calibri" w:hAnsi="Calibri"/>
          <w:kern w:val="2"/>
          <w:lang w:val="en-GB" w:eastAsia="en-US"/>
          <w14:ligatures w14:val="standardContextual"/>
        </w:rPr>
        <w:t>Homozygous</w:t>
      </w:r>
      <w:r w:rsidRPr="000B283A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 xml:space="preserve"> </w:t>
      </w:r>
      <w:r w:rsidRPr="000B283A">
        <w:rPr>
          <w:rFonts w:ascii="Calibri" w:eastAsia="Calibri" w:hAnsi="Calibri"/>
          <w:kern w:val="2"/>
          <w:lang w:val="en-GB" w:eastAsia="en-US"/>
          <w14:ligatures w14:val="standardContextual"/>
        </w:rPr>
        <w:t xml:space="preserve">variants and heterozygous pLOF variants present in P1. 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709"/>
        <w:gridCol w:w="1309"/>
        <w:gridCol w:w="881"/>
        <w:gridCol w:w="3017"/>
        <w:gridCol w:w="977"/>
        <w:gridCol w:w="2571"/>
        <w:gridCol w:w="909"/>
        <w:gridCol w:w="1544"/>
        <w:gridCol w:w="994"/>
        <w:gridCol w:w="1049"/>
      </w:tblGrid>
      <w:tr w:rsidR="00735EF9" w:rsidRPr="000B283A" w14:paraId="79A93267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1C5B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  <w:t>Ch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A3208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  <w:t>PO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13C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  <w:t>Zygo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8AB7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  <w:t>Ref|SampD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677E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  <w:t>Alt|TotalDp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52F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  <w:t>Consequ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838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  <w:t>SYMBO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BBE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  <w:t>HGVS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F31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  <w:t>gnomAD_A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6DFED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b/>
                <w:bCs/>
                <w:color w:val="000000"/>
                <w:sz w:val="14"/>
                <w:szCs w:val="14"/>
                <w:lang w:val="en-GB"/>
              </w:rPr>
              <w:t>CADD_phred</w:t>
            </w:r>
          </w:p>
        </w:tc>
      </w:tr>
      <w:tr w:rsidR="00735EF9" w:rsidRPr="000B283A" w14:paraId="0EB7D64B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992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chr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FB48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751299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BF251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DC41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CCTTCTTCT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606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C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7875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inframe_dele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D21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KIAA004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CDF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p.Lys73_Lys75de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693B6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7.55E-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D872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.</w:t>
            </w:r>
          </w:p>
        </w:tc>
      </w:tr>
      <w:tr w:rsidR="00735EF9" w:rsidRPr="000B283A" w14:paraId="251D8B7D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A1F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chr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716DD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78189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4FFB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2EAD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73DE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D8E11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missense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1E41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NCAP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9C0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p.Val290I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F681F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7.56E-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A5436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26.7</w:t>
            </w:r>
          </w:p>
        </w:tc>
      </w:tr>
      <w:tr w:rsidR="00735EF9" w:rsidRPr="000B283A" w14:paraId="4C1F688B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CF53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chr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A276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4468528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746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6ECE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B4C3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80F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missense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428D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GUF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F07D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p.Arg205S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EE06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28B1C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23</w:t>
            </w:r>
          </w:p>
        </w:tc>
      </w:tr>
      <w:tr w:rsidR="00735EF9" w:rsidRPr="000B283A" w14:paraId="72FCBBA3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7F4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chr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0A387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1974608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2D7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hom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2E34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0BB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C14B1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stop_gaine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2A06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MCTS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113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p.Leu171T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1529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AE62B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</w:pPr>
            <w:r w:rsidRPr="000B283A">
              <w:rPr>
                <w:rFonts w:ascii="Aptos Narrow" w:hAnsi="Aptos Narrow"/>
                <w:color w:val="000000"/>
                <w:sz w:val="14"/>
                <w:szCs w:val="14"/>
                <w:lang w:val="en-GB"/>
              </w:rPr>
              <w:t>41</w:t>
            </w:r>
          </w:p>
        </w:tc>
      </w:tr>
      <w:tr w:rsidR="00735EF9" w:rsidRPr="000B283A" w14:paraId="72BF579C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7490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8C809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.52E+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EFA3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17D2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A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BEA7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F674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A96B1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RN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3D44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Tyr2810PhefsTer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26DD2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.19E-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BF19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749382BD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0F95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9D685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2.49E+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77F5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CE9F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8C64D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T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C77CD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CC8D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OR2T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0CF7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Tyr279LeufsTer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4FF4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0F213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074A8833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B839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35C12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.27E+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FE4D3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A34A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3389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E189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1899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TBP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7EC3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Val597TrpfsTer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E316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A2F6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6DD19818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7BBF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27F05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0182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FB48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ED8A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GAGGTAGGTGTTTTGT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B08B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B14B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6E3C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MUC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D630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Asn1519AlafsTer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D92B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2116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42D3BE15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4B34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D72B2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898805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5E55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C09C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0FD73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807E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missense_variant&amp;splice_reg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4350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NAALAD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3678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Ser66Ty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73D9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1E53A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23.5</w:t>
            </w:r>
          </w:p>
        </w:tc>
      </w:tr>
      <w:tr w:rsidR="00735EF9" w:rsidRPr="000B283A" w14:paraId="17F6E753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00791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F1AA5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285523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E050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3DC9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TCGCGCGGCACCGCCGTCCGGTCGCTGAA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39BF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T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4767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2154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URA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7922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Phe125AlafsTer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F772D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BE75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598B5B1B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5122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62216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408951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6573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CE62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5FB5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G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954D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9649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ASC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511E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Asn12LysfsTer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CC05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B488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3B5133CB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30DB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34AA8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654896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3C29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CA6C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6A8D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7E87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stop_gaine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EFFF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IL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D960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Arg988T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20781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8.36E-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69BBC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40</w:t>
            </w:r>
          </w:p>
        </w:tc>
      </w:tr>
      <w:tr w:rsidR="00735EF9" w:rsidRPr="000B283A" w14:paraId="64EE05D6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CCAF1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24202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47029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B4B5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682A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F1B0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T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CDE2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missense_variant&amp;splice_reg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2FBE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AR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7555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Gly146Ar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1C4D3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6.15E-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87A71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34</w:t>
            </w:r>
          </w:p>
        </w:tc>
      </w:tr>
      <w:tr w:rsidR="00735EF9" w:rsidRPr="000B283A" w14:paraId="5EF17062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2C9D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5DEE6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582922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4F45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DD4A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466A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T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32043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stop_gaine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96D1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CDC1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B523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Arg139T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DE4D2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3.18E-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001C9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37</w:t>
            </w:r>
          </w:p>
        </w:tc>
      </w:tr>
      <w:tr w:rsidR="00735EF9" w:rsidRPr="000B283A" w14:paraId="6A15A842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13CC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6CFE7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719563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2B0C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39BC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CF073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1319D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missense_variant&amp;splice_reg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9129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IST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B6B1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Ala185Th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9618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0172C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21.5</w:t>
            </w:r>
          </w:p>
        </w:tc>
      </w:tr>
      <w:tr w:rsidR="00735EF9" w:rsidRPr="000B283A" w14:paraId="0C60E419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4CB6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D4AE5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6902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F30C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EDFE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FFE0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02D7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missense_variant&amp;splice_reg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D753D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LOX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78FC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Ala215As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3D7B3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6EB62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25.6</w:t>
            </w:r>
          </w:p>
        </w:tc>
      </w:tr>
      <w:tr w:rsidR="00735EF9" w:rsidRPr="000B283A" w14:paraId="151B3864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B503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17CF0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76004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2E21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99E6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F631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9124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missense_variant&amp;splice_reg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E9B4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NPLA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81E8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Met9Th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8072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7EC91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23</w:t>
            </w:r>
          </w:p>
        </w:tc>
      </w:tr>
      <w:tr w:rsidR="00735EF9" w:rsidRPr="000B283A" w14:paraId="7B17CE33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F134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307BA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514624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C0CE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741A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E476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6534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&amp;stop_los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56CE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KLK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F0CB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Ter245AspfsTer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8AB9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AABA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6AF51E4C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E84F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0F7E3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230471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2A3B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FA52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GCCC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0BFA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58A1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F6A1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IGLV3-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52CF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Ala61ValfsTer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A3C2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2376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03C34CFF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8316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B6C78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380484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D18B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97473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54F6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4AE71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stop_gaine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4CE3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VIL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6D69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Ser823T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224F6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4.38E-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0B242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47</w:t>
            </w:r>
          </w:p>
        </w:tc>
      </w:tr>
      <w:tr w:rsidR="00735EF9" w:rsidRPr="000B283A" w14:paraId="04C5F5C7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D7CE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D481D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757148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4622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6D91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T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366E1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T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E949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6357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G2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D4E2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Arg156AlafsTer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BEBA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D774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701B9BA7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286F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1A4D9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757873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E0C3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7B60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CCCT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01EA3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42E1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981F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ZNF7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B0D5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Thr467ArgfsTer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B6FB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9804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2E030EAC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F50C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AA68E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757876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45B5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11CE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GA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FA7E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95A2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37E9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ZNF7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BBE7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Phe369SerfsTer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6DF1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9DCA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11DF52DD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696B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05667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3887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F6D2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C6DA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79ED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C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4C17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FEB7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RIPAK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A301F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Met153ProfsTer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4C59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D11C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1951CC9D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AA6C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CE680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3887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39DE9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DAC3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A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4992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3C7C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404FE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RIPAK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06D1A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Met153AlafsTer2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6366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274A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5EB7255E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36173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E5E61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.51E+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794C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301C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G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77886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768B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8617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SLC36A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FBBD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Thr447HisfsTer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5137F" w14:textId="77777777" w:rsidR="00735EF9" w:rsidRPr="000B283A" w:rsidRDefault="00735EF9" w:rsidP="00A05FD3">
            <w:pPr>
              <w:spacing w:line="240" w:lineRule="auto"/>
              <w:ind w:firstLine="0"/>
              <w:jc w:val="righ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7.95E-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9CF6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45EE0C2B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17DC3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269EC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803021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6528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9166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AACGGCTGCA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D55F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6E74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44C43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D3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E97B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Lys385SerfsTer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ECDC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908A8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  <w:tr w:rsidR="00735EF9" w:rsidRPr="000B283A" w14:paraId="07CA6177" w14:textId="77777777" w:rsidTr="00A05FD3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5A044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hr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237F4" w14:textId="77777777" w:rsidR="00735EF9" w:rsidRPr="000B283A" w:rsidRDefault="00735EF9" w:rsidP="00A05FD3">
            <w:pPr>
              <w:spacing w:line="240" w:lineRule="auto"/>
              <w:ind w:firstLine="0"/>
              <w:jc w:val="center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1.36E+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97105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het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19D7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1BC9C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D8E3B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frameshift_vari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6341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CE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93B37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p.Ala623ProfsTer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14CD2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D1C10" w14:textId="77777777" w:rsidR="00735EF9" w:rsidRPr="000B283A" w:rsidRDefault="00735EF9" w:rsidP="00A05FD3">
            <w:pPr>
              <w:spacing w:line="240" w:lineRule="auto"/>
              <w:ind w:firstLine="0"/>
              <w:jc w:val="left"/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</w:pPr>
            <w:r w:rsidRPr="000B283A">
              <w:rPr>
                <w:rFonts w:ascii="Aptos Narrow" w:eastAsia="Calibri" w:hAnsi="Aptos Narrow"/>
                <w:color w:val="000000"/>
                <w:kern w:val="2"/>
                <w:sz w:val="14"/>
                <w:szCs w:val="14"/>
                <w:lang w:val="en-GB" w:eastAsia="en-US"/>
                <w14:ligatures w14:val="standardContextual"/>
              </w:rPr>
              <w:t>.</w:t>
            </w:r>
          </w:p>
        </w:tc>
      </w:tr>
    </w:tbl>
    <w:p w14:paraId="5DA83664" w14:textId="77777777" w:rsidR="000A3C2C" w:rsidRDefault="000A3C2C" w:rsidP="00735EF9">
      <w:pPr>
        <w:ind w:firstLine="0"/>
      </w:pPr>
    </w:p>
    <w:sectPr w:rsidR="000A3C2C" w:rsidSect="00735E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F9"/>
    <w:rsid w:val="000A3C2C"/>
    <w:rsid w:val="00326F9E"/>
    <w:rsid w:val="004C62EA"/>
    <w:rsid w:val="005762E8"/>
    <w:rsid w:val="00726606"/>
    <w:rsid w:val="00735EF9"/>
    <w:rsid w:val="00B2347A"/>
    <w:rsid w:val="00EB0A68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20364"/>
  <w15:chartTrackingRefBased/>
  <w15:docId w15:val="{59E057CE-53E6-4312-ACEB-10836513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EF9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EF9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EF9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EF9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EF9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EF9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EF9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EF9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EF9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EF9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E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E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E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E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E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E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E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EF9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EF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E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EF9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EF9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E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952</Characters>
  <Application>Microsoft Office Word</Application>
  <DocSecurity>0</DocSecurity>
  <Lines>122</Lines>
  <Paragraphs>87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3T15:04:00Z</dcterms:created>
  <dcterms:modified xsi:type="dcterms:W3CDTF">2026-01-13T15:05:00Z</dcterms:modified>
</cp:coreProperties>
</file>